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Arial" w:hAnsi="Arial" w:eastAsia="宋体" w:cs="Arial"/>
          <w:b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宋体" w:cs="Arial"/>
          <w:b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4622165"/>
            <wp:effectExtent l="0" t="0" r="4445" b="10795"/>
            <wp:docPr id="1" name="图片 1" descr="Revised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evised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62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/>
          <w:b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Additional file 2: Figure S1.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Toll and JAK-STAT pathways were not obviously activated with Bs treatment. Gene expression analysis of Toll and JAK-STAT pathway components: MyD88 (</w:t>
      </w:r>
      <w:r>
        <w:rPr>
          <w:rFonts w:ascii="Times New Roman" w:hAnsi="Times New Roman" w:eastAsia="Times New Roman"/>
          <w:b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); Tube (</w:t>
      </w:r>
      <w:r>
        <w:rPr>
          <w:rFonts w:ascii="Times New Roman" w:hAnsi="Times New Roman" w:eastAsia="Times New Roman"/>
          <w:b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) and transcription factor REL1 (</w:t>
      </w:r>
      <w:r>
        <w:rPr>
          <w:rFonts w:ascii="Times New Roman" w:hAnsi="Times New Roman" w:eastAsia="Times New Roman"/>
          <w:b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); STAT (</w:t>
      </w:r>
      <w:r>
        <w:rPr>
          <w:rFonts w:ascii="Times New Roman" w:hAnsi="Times New Roman" w:eastAsia="Times New Roman"/>
          <w:b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 xml:space="preserve">); </w:t>
      </w:r>
      <w:r>
        <w:rPr>
          <w:rFonts w:ascii="Times New Roman" w:hAnsi="Times New Roman" w:eastAsia="宋体"/>
          <w:color w:val="000000" w:themeColor="text1"/>
          <w:kern w:val="0"/>
          <w:sz w:val="24"/>
          <w:szCs w:val="24"/>
          <w:lang w:eastAsia="zh-CN" w:bidi="en-US"/>
          <w14:textFill>
            <w14:solidFill>
              <w14:schemeClr w14:val="tx1"/>
            </w14:solidFill>
          </w14:textFill>
        </w:rPr>
        <w:t>and PIAS2 (</w:t>
      </w:r>
      <w:r>
        <w:rPr>
          <w:rFonts w:ascii="Times New Roman" w:hAnsi="Times New Roman" w:eastAsia="宋体"/>
          <w:b/>
          <w:bCs/>
          <w:color w:val="000000" w:themeColor="text1"/>
          <w:kern w:val="0"/>
          <w:sz w:val="24"/>
          <w:szCs w:val="24"/>
          <w:lang w:eastAsia="zh-CN" w:bidi="en-US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/>
          <w:color w:val="000000" w:themeColor="text1"/>
          <w:kern w:val="0"/>
          <w:sz w:val="24"/>
          <w:szCs w:val="24"/>
          <w:lang w:eastAsia="zh-CN" w:bidi="en-US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 xml:space="preserve">of control and Bs-treated mosquitoes at L4, Pu, 0 hpi, 24 hpi, 48 hpi and 72 hpi. The statistical significance of fold change values was determined </w:t>
      </w:r>
      <w:r>
        <w:rPr>
          <w:rFonts w:ascii="Times New Roman" w:hAnsi="Times New Roman" w:eastAsia="Times New Roman"/>
          <w:i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via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 xml:space="preserve"> a t-test. *</w:t>
      </w:r>
      <w:r>
        <w:rPr>
          <w:rFonts w:ascii="Times New Roman" w:hAnsi="Times New Roman" w:eastAsia="Times New Roman"/>
          <w:i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eastAsia="Times New Roman"/>
          <w:i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 xml:space="preserve"> &lt; 0.01, ***</w:t>
      </w:r>
      <w:r>
        <w:rPr>
          <w:rFonts w:ascii="Times New Roman" w:hAnsi="Times New Roman" w:eastAsia="Times New Roman"/>
          <w:i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 xml:space="preserve"> &lt; 0.001. </w:t>
      </w:r>
      <w:r>
        <w:rPr>
          <w:rFonts w:ascii="Times New Roman" w:hAnsi="Times New Roman" w:eastAsia="Times New Roman"/>
          <w:i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Abbreviations</w:t>
      </w:r>
      <w:r>
        <w:rPr>
          <w:rFonts w:ascii="Times New Roman" w:hAnsi="Times New Roman" w:eastAsia="Times New Roman"/>
          <w:color w:val="000000" w:themeColor="text1"/>
          <w:kern w:val="0"/>
          <w:sz w:val="24"/>
          <w:szCs w:val="24"/>
          <w:lang w:eastAsia="en-US" w:bidi="en-US"/>
          <w14:textFill>
            <w14:solidFill>
              <w14:schemeClr w14:val="tx1"/>
            </w14:solidFill>
          </w14:textFill>
        </w:rPr>
        <w:t>: ns, not significant, L4, fourth-instar larvae; Pu, pupae; hpi, hours post-infe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CDB"/>
    <w:rsid w:val="000B0416"/>
    <w:rsid w:val="001823B4"/>
    <w:rsid w:val="002304AA"/>
    <w:rsid w:val="00233E7F"/>
    <w:rsid w:val="002638AB"/>
    <w:rsid w:val="002727BB"/>
    <w:rsid w:val="002B1512"/>
    <w:rsid w:val="003B1E2C"/>
    <w:rsid w:val="004D4B4E"/>
    <w:rsid w:val="00522505"/>
    <w:rsid w:val="00577F7B"/>
    <w:rsid w:val="005B09E9"/>
    <w:rsid w:val="00636205"/>
    <w:rsid w:val="006872B4"/>
    <w:rsid w:val="00883769"/>
    <w:rsid w:val="00897934"/>
    <w:rsid w:val="008A1444"/>
    <w:rsid w:val="009A362D"/>
    <w:rsid w:val="00A16A95"/>
    <w:rsid w:val="00AA1D83"/>
    <w:rsid w:val="00AF699D"/>
    <w:rsid w:val="00B271AE"/>
    <w:rsid w:val="00B636C1"/>
    <w:rsid w:val="00B77420"/>
    <w:rsid w:val="00B9661E"/>
    <w:rsid w:val="00D00326"/>
    <w:rsid w:val="00D116C5"/>
    <w:rsid w:val="00D978CF"/>
    <w:rsid w:val="00E25254"/>
    <w:rsid w:val="00EF6C49"/>
    <w:rsid w:val="00F21CDB"/>
    <w:rsid w:val="00F360F1"/>
    <w:rsid w:val="00FD7F0D"/>
    <w:rsid w:val="1B4E4C76"/>
    <w:rsid w:val="1BB1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7">
    <w:name w:val="annotation reference"/>
    <w:basedOn w:val="6"/>
    <w:semiHidden/>
    <w:unhideWhenUsed/>
    <w:qFormat/>
    <w:uiPriority w:val="99"/>
    <w:rPr>
      <w:sz w:val="21"/>
      <w:szCs w:val="21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table" w:customStyle="1" w:styleId="10">
    <w:name w:val="Plain Table 3"/>
    <w:basedOn w:val="5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1">
    <w:name w:val="清单表 6 彩色1"/>
    <w:basedOn w:val="5"/>
    <w:qFormat/>
    <w:uiPriority w:val="5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32</Characters>
  <Lines>3</Lines>
  <Paragraphs>1</Paragraphs>
  <TotalTime>0</TotalTime>
  <ScaleCrop>false</ScaleCrop>
  <LinksUpToDate>false</LinksUpToDate>
  <CharactersWithSpaces>506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5:24:00Z</dcterms:created>
  <dc:creator>sandy</dc:creator>
  <cp:lastModifiedBy>王英</cp:lastModifiedBy>
  <dcterms:modified xsi:type="dcterms:W3CDTF">2020-08-27T23:02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